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FA148" w14:textId="77777777" w:rsidR="00F369AF" w:rsidRDefault="00F369AF" w:rsidP="00F369AF">
      <w:r>
        <w:t xml:space="preserve">Supplementary Table 1:  Genomic variants across all </w:t>
      </w:r>
      <w:r w:rsidRPr="00BB42A5">
        <w:rPr>
          <w:i/>
          <w:iCs/>
        </w:rPr>
        <w:t xml:space="preserve">E. </w:t>
      </w:r>
      <w:proofErr w:type="spellStart"/>
      <w:r w:rsidRPr="00BB42A5">
        <w:rPr>
          <w:i/>
          <w:iCs/>
        </w:rPr>
        <w:t>hormaechei</w:t>
      </w:r>
      <w:proofErr w:type="spellEnd"/>
      <w:r>
        <w:t xml:space="preserve"> isolates.</w:t>
      </w:r>
    </w:p>
    <w:p w14:paraId="1B3B1516" w14:textId="77777777" w:rsidR="00F369AF" w:rsidRDefault="00F369AF" w:rsidP="00F369AF"/>
    <w:tbl>
      <w:tblPr>
        <w:tblW w:w="9839" w:type="dxa"/>
        <w:tblLook w:val="04A0" w:firstRow="1" w:lastRow="0" w:firstColumn="1" w:lastColumn="0" w:noHBand="0" w:noVBand="1"/>
      </w:tblPr>
      <w:tblGrid>
        <w:gridCol w:w="1420"/>
        <w:gridCol w:w="2640"/>
        <w:gridCol w:w="3380"/>
        <w:gridCol w:w="2585"/>
      </w:tblGrid>
      <w:tr w:rsidR="00F369AF" w:rsidRPr="00BB42A5" w14:paraId="342616D4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9CD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  <w:r w:rsidRPr="00BB42A5">
              <w:rPr>
                <w:rFonts w:ascii="Calibri" w:eastAsia="Times New Roman" w:hAnsi="Calibri" w:cs="Calibri"/>
                <w:b/>
                <w:bCs/>
                <w:color w:val="000000"/>
              </w:rPr>
              <w:t>solat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F37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  <w:r w:rsidRPr="00BB42A5">
              <w:rPr>
                <w:rFonts w:ascii="Calibri" w:eastAsia="Times New Roman" w:hAnsi="Calibri" w:cs="Calibri"/>
                <w:b/>
                <w:bCs/>
                <w:color w:val="000000"/>
              </w:rPr>
              <w:t>ene_name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485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  <w:r w:rsidRPr="00BB42A5">
              <w:rPr>
                <w:rFonts w:ascii="Calibri" w:eastAsia="Times New Roman" w:hAnsi="Calibri" w:cs="Calibri"/>
                <w:b/>
                <w:bCs/>
                <w:color w:val="000000"/>
              </w:rPr>
              <w:t>ene_id</w:t>
            </w:r>
            <w:proofErr w:type="spell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144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</w:t>
            </w:r>
            <w:r w:rsidRPr="00BB42A5">
              <w:rPr>
                <w:rFonts w:ascii="Calibri" w:eastAsia="Times New Roman" w:hAnsi="Calibri" w:cs="Calibri"/>
                <w:b/>
                <w:bCs/>
                <w:color w:val="000000"/>
              </w:rPr>
              <w:t>ar_type</w:t>
            </w:r>
            <w:proofErr w:type="spellEnd"/>
          </w:p>
        </w:tc>
      </w:tr>
      <w:tr w:rsidR="00F369AF" w:rsidRPr="00BB42A5" w14:paraId="2ACE589B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827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7CC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CA5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1C8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110</w:t>
            </w:r>
          </w:p>
        </w:tc>
      </w:tr>
      <w:tr w:rsidR="00F369AF" w:rsidRPr="00BB42A5" w14:paraId="782ACC43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00A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4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134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wec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DB7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084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395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EN</w:t>
            </w:r>
          </w:p>
        </w:tc>
      </w:tr>
      <w:tr w:rsidR="00F369AF" w:rsidRPr="00BB42A5" w14:paraId="192FB470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1FA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4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002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40F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2B8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770D54E2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FBF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4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ECF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mdoH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054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842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A7A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33CD5DD7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4A2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85B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013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9FB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110</w:t>
            </w:r>
          </w:p>
        </w:tc>
      </w:tr>
      <w:tr w:rsidR="00F369AF" w:rsidRPr="00BB42A5" w14:paraId="0F589C63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CE9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CE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DEE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E0D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</w:tr>
      <w:tr w:rsidR="00F369AF" w:rsidRPr="00BB42A5" w14:paraId="1C852266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3F7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306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5CF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89F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</w:tr>
      <w:tr w:rsidR="00F369AF" w:rsidRPr="00BB42A5" w14:paraId="363F8C8F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701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A4F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F25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016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</w:tr>
      <w:tr w:rsidR="00F369AF" w:rsidRPr="00BB42A5" w14:paraId="1639BEAA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100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F03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4285/z1429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955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4285/CPT31_1429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90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DEL</w:t>
            </w:r>
          </w:p>
        </w:tc>
      </w:tr>
      <w:tr w:rsidR="00F369AF" w:rsidRPr="00BB42A5" w14:paraId="2C13BD5C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3BE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C77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iga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0E4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2155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735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4CE86046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2E9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2B3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pstC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17C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2335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009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2CB00D21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441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AD9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9E5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CA9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110</w:t>
            </w:r>
          </w:p>
        </w:tc>
      </w:tr>
      <w:tr w:rsidR="00F369AF" w:rsidRPr="00BB42A5" w14:paraId="674CDEA9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7CE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D86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82E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3E3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</w:tr>
      <w:tr w:rsidR="00F369AF" w:rsidRPr="00BB42A5" w14:paraId="1B7A65CD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E93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B09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E4F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073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</w:tr>
      <w:tr w:rsidR="00F369AF" w:rsidRPr="00BB42A5" w14:paraId="05042046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272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565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EFC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3FE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</w:tr>
      <w:tr w:rsidR="00F369AF" w:rsidRPr="00BB42A5" w14:paraId="66F25FFB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C14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60F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4285/z1429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67E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4285/CPT31_1429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15C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DEL</w:t>
            </w:r>
          </w:p>
        </w:tc>
      </w:tr>
      <w:tr w:rsidR="00F369AF" w:rsidRPr="00BB42A5" w14:paraId="50122698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1C5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0E9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iga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BB8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2155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4A9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7D01CB57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87B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199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pstC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E8A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2335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319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5E538F9C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C61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039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001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063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013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023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4CAE6E6F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4F6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11C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ramR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F64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584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12C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3B855C87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6CF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1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2FD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1-z2445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A76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0-CPT31_2445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A86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</w:tr>
      <w:tr w:rsidR="00F369AF" w:rsidRPr="00BB42A5" w14:paraId="6841E661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755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4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83B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E52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10C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00AF71D1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FEA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4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A68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0873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7C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873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45B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5503C6D6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229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4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AF2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428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6E9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428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87A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5</w:t>
            </w:r>
          </w:p>
        </w:tc>
      </w:tr>
      <w:tr w:rsidR="00F369AF" w:rsidRPr="00BB42A5" w14:paraId="1BF09BCD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E50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4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C70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AD2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D28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_LOSS</w:t>
            </w:r>
          </w:p>
        </w:tc>
      </w:tr>
      <w:tr w:rsidR="00F369AF" w:rsidRPr="00BB42A5" w14:paraId="697D1319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CCA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4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2F6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5B0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69F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DEL</w:t>
            </w:r>
          </w:p>
        </w:tc>
      </w:tr>
      <w:tr w:rsidR="00F369AF" w:rsidRPr="00BB42A5" w14:paraId="73BEAF12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8A0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4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60F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059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107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591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467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</w:tr>
      <w:tr w:rsidR="00F369AF" w:rsidRPr="00BB42A5" w14:paraId="00ADDD5A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4B2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527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3D2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E0B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367185C6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70A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AD6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0873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106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873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7E7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4AD22C6B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BE9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9F0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428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03D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428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23F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5</w:t>
            </w:r>
          </w:p>
        </w:tc>
      </w:tr>
      <w:tr w:rsidR="00F369AF" w:rsidRPr="00BB42A5" w14:paraId="27B0B9FB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EA7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097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mdtK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B8A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922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D4E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5</w:t>
            </w:r>
          </w:p>
        </w:tc>
      </w:tr>
      <w:tr w:rsidR="00F369AF" w:rsidRPr="00BB42A5" w14:paraId="7F51A5FF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8E0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679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mgrB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975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287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F69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70B94F9B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13F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773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ompC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B27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01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A8C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45EC4F8C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E1A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60C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59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44E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91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210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0320C854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977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548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6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1C7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602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84A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1686975A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EC1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592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1-z242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7CF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0-CPT31_2423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1DD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EN</w:t>
            </w:r>
          </w:p>
        </w:tc>
      </w:tr>
      <w:tr w:rsidR="00F369AF" w:rsidRPr="00BB42A5" w14:paraId="41129389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0DC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042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1-z2409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489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0-CPT31_2409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CA8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11F558C1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C29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lastRenderedPageBreak/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E4B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0094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241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094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01E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56F1DA72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9E3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422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0094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73C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094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BB6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</w:tr>
      <w:tr w:rsidR="00F369AF" w:rsidRPr="00BB42A5" w14:paraId="1C2B797F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2F9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AA9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hflC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1F5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249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7D0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EN</w:t>
            </w:r>
          </w:p>
        </w:tc>
      </w:tr>
      <w:tr w:rsidR="00F369AF" w:rsidRPr="00BB42A5" w14:paraId="06DB4C3B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AB9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B16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1-z2497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6A7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0-CPT31_2497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591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0E108865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1F7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F71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2BA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021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74F69960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36F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D5B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0873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662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873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F6F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23042A71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FFC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FBC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428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730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428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CCA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5</w:t>
            </w:r>
          </w:p>
        </w:tc>
      </w:tr>
      <w:tr w:rsidR="00F369AF" w:rsidRPr="00BB42A5" w14:paraId="11433ACA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E99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57E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C69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37C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_LOSS</w:t>
            </w:r>
          </w:p>
        </w:tc>
      </w:tr>
      <w:tr w:rsidR="00F369AF" w:rsidRPr="00BB42A5" w14:paraId="5138BCC4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100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C2A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mdtK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0A1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922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EFE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5</w:t>
            </w:r>
          </w:p>
        </w:tc>
      </w:tr>
      <w:tr w:rsidR="00F369AF" w:rsidRPr="00BB42A5" w14:paraId="472F5EE7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9B3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A26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mgrB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912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287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28D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6177A9A8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907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240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ompC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6D9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01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4C5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44FBD941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875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0C3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59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AFD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91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895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3598CDF2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60F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A39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6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0EA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602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0AD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02F8F495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8FB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07F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1-z242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85B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0-CPT31_2423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824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EN</w:t>
            </w:r>
          </w:p>
        </w:tc>
      </w:tr>
      <w:tr w:rsidR="00F369AF" w:rsidRPr="00BB42A5" w14:paraId="086F4808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B08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E27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1-z2409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1C5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0-CPT31_2409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D34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6FD81E12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159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8AD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treC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E75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289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270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334C3B3B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9E8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D8B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phoE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99A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794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C6E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5ECE3A0E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04B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1EB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mdtH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5A1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849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425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53C8B7E7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03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D63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phoQ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D97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882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CAD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7321BEEC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077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2A7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mdtK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8B0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962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15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751C8AE9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4CC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87F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099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23E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099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944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5D7F4A8E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F70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382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504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7A1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04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D8D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768DB13B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07F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966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57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F1D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71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70F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025E04C9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2E2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6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629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his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EFB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742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E87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7DD822DE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478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860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8B2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8F1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6BF463A8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3B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BA7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0873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1AE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873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030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237C903A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19B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75A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428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432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428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5E4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5</w:t>
            </w:r>
          </w:p>
        </w:tc>
      </w:tr>
      <w:tr w:rsidR="00F369AF" w:rsidRPr="00BB42A5" w14:paraId="371D8CFF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D10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7F6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mdtK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D96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922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EF2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5</w:t>
            </w:r>
          </w:p>
        </w:tc>
      </w:tr>
      <w:tr w:rsidR="00F369AF" w:rsidRPr="00BB42A5" w14:paraId="241252E9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DB8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333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mgrB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CF6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287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5C2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0FD222B3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691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9D4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ompC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90D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01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6EB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0068A2EC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D3B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FCA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59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53D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91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D37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2E066161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D76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6A7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6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F38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602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354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2F08E924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85B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1E7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1-z242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671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0-CPT31_2423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B49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EN</w:t>
            </w:r>
          </w:p>
        </w:tc>
      </w:tr>
      <w:tr w:rsidR="00F369AF" w:rsidRPr="00BB42A5" w14:paraId="6AA53718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D87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B3D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0094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B61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094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582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1C30F1B0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8CE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629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0008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0B7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008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0C2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SYN</w:t>
            </w:r>
          </w:p>
        </w:tc>
      </w:tr>
      <w:tr w:rsidR="00F369AF" w:rsidRPr="00BB42A5" w14:paraId="1D6C9A4D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A54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ABC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deoR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A4F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737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8AD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DEL</w:t>
            </w:r>
          </w:p>
        </w:tc>
      </w:tr>
      <w:tr w:rsidR="00F369AF" w:rsidRPr="00BB42A5" w14:paraId="22D2C63E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BE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068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deoR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444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737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475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</w:tr>
      <w:tr w:rsidR="00F369AF" w:rsidRPr="00BB42A5" w14:paraId="25003D7C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0DD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D33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phoE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CF7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794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734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1B2597A4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92B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5A0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5020/z1503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AA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020/CPT31_1503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ED0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-INDEL</w:t>
            </w:r>
          </w:p>
        </w:tc>
      </w:tr>
      <w:tr w:rsidR="00F369AF" w:rsidRPr="00BB42A5" w14:paraId="531843FD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1D9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CC8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830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CE6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83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09B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18D858FD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159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lastRenderedPageBreak/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B25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2155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C32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2155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235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5AF1F65C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B05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9A1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D73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478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DEL</w:t>
            </w:r>
          </w:p>
        </w:tc>
      </w:tr>
      <w:tr w:rsidR="00F369AF" w:rsidRPr="00BB42A5" w14:paraId="1524992B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0BF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468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27D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66E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NDEL</w:t>
            </w:r>
          </w:p>
        </w:tc>
      </w:tr>
      <w:tr w:rsidR="00F369AF" w:rsidRPr="00BB42A5" w14:paraId="2DB7F287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B3A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EDE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214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8CE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2141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74A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0684DFD0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DFF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CB3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rluC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B17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861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624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247118AF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F3D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8C8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a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DAB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4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060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YN</w:t>
            </w:r>
          </w:p>
        </w:tc>
      </w:tr>
      <w:tr w:rsidR="00F369AF" w:rsidRPr="00BB42A5" w14:paraId="206ABCB5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C3F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DFF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0873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91E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873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009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50F56450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3E6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B64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428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B3B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428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442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5</w:t>
            </w:r>
          </w:p>
        </w:tc>
      </w:tr>
      <w:tr w:rsidR="00F369AF" w:rsidRPr="00BB42A5" w14:paraId="6BF02F13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357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FF5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mdtK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19E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922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96A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5</w:t>
            </w:r>
          </w:p>
        </w:tc>
      </w:tr>
      <w:tr w:rsidR="00F369AF" w:rsidRPr="00BB42A5" w14:paraId="7B61158A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E4C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E63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mgrB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33B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287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861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4AF60259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52A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E24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ompC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687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01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2B1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4D2A2C62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E6D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F15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59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B23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91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658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450C7E9C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8FEE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7F9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6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A84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602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FB3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540A6768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118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F5E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1-z242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8FE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0-CPT31_2423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B43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NONSEN</w:t>
            </w:r>
          </w:p>
        </w:tc>
      </w:tr>
      <w:tr w:rsidR="00F369AF" w:rsidRPr="00BB42A5" w14:paraId="4C0DAC8F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F60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E81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1-z2409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FAB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0-CPT31_2409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62E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0244A9B0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C60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2A2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0094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D13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0094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44A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FRAMESHIFT</w:t>
            </w:r>
          </w:p>
        </w:tc>
      </w:tr>
      <w:tr w:rsidR="00F369AF" w:rsidRPr="00BB42A5" w14:paraId="6DBBD101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663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CB9B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EDA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BCB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_INTEGRATION</w:t>
            </w:r>
          </w:p>
        </w:tc>
      </w:tr>
      <w:tr w:rsidR="00F369AF" w:rsidRPr="00BB42A5" w14:paraId="161DF8B6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F31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CB7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ompD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9BC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133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116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5</w:t>
            </w:r>
          </w:p>
        </w:tc>
      </w:tr>
      <w:tr w:rsidR="00F369AF" w:rsidRPr="00BB42A5" w14:paraId="6EAE3280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297F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BCA2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556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885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56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444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674047C1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3DE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B171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mgrB</w:t>
            </w:r>
            <w:proofErr w:type="spellEnd"/>
            <w:r w:rsidRPr="00BB42A5">
              <w:rPr>
                <w:rFonts w:ascii="Calibri" w:eastAsia="Times New Roman" w:hAnsi="Calibri" w:cs="Calibri"/>
                <w:color w:val="000000"/>
              </w:rPr>
              <w:t>/z1306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E13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2870/CPT31_1306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D86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-INDEL</w:t>
            </w:r>
          </w:p>
        </w:tc>
      </w:tr>
      <w:tr w:rsidR="00F369AF" w:rsidRPr="00BB42A5" w14:paraId="03F306FF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960D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298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5515/z1556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A10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515/CPT31_1556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FE28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-INDEL</w:t>
            </w:r>
          </w:p>
        </w:tc>
      </w:tr>
      <w:tr w:rsidR="00F369AF" w:rsidRPr="00BB42A5" w14:paraId="5E3AFDE6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2809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9FBC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Plasmid1-z2476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AE1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023570-CPT31_2476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641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</w:t>
            </w:r>
          </w:p>
        </w:tc>
      </w:tr>
      <w:tr w:rsidR="00F369AF" w:rsidRPr="00BB42A5" w14:paraId="66F5E3F1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47F5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4EF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42A5">
              <w:rPr>
                <w:rFonts w:ascii="Calibri" w:eastAsia="Times New Roman" w:hAnsi="Calibri" w:cs="Calibri"/>
                <w:color w:val="000000"/>
              </w:rPr>
              <w:t>mgrB</w:t>
            </w:r>
            <w:proofErr w:type="spellEnd"/>
            <w:r w:rsidRPr="00BB42A5">
              <w:rPr>
                <w:rFonts w:ascii="Calibri" w:eastAsia="Times New Roman" w:hAnsi="Calibri" w:cs="Calibri"/>
                <w:color w:val="000000"/>
              </w:rPr>
              <w:t>/z129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D563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2870/CPT31_1291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FC46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-INDEL</w:t>
            </w:r>
          </w:p>
        </w:tc>
      </w:tr>
      <w:tr w:rsidR="00F369AF" w:rsidRPr="00BB42A5" w14:paraId="4ED6DA56" w14:textId="77777777" w:rsidTr="005D10C3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7E94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E_2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A810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z15915/z159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65C7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CPT31_15915/CPT31_1592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465A" w14:textId="77777777" w:rsidR="00F369AF" w:rsidRPr="00BB42A5" w:rsidRDefault="00F369AF" w:rsidP="005D10C3">
            <w:pPr>
              <w:rPr>
                <w:rFonts w:ascii="Calibri" w:eastAsia="Times New Roman" w:hAnsi="Calibri" w:cs="Calibri"/>
                <w:color w:val="000000"/>
              </w:rPr>
            </w:pPr>
            <w:r w:rsidRPr="00BB42A5">
              <w:rPr>
                <w:rFonts w:ascii="Calibri" w:eastAsia="Times New Roman" w:hAnsi="Calibri" w:cs="Calibri"/>
                <w:color w:val="000000"/>
              </w:rPr>
              <w:t>IS6-INDEL</w:t>
            </w:r>
          </w:p>
        </w:tc>
      </w:tr>
    </w:tbl>
    <w:p w14:paraId="238307CF" w14:textId="77777777" w:rsidR="00F369AF" w:rsidRDefault="00F369AF" w:rsidP="00F369AF"/>
    <w:p w14:paraId="3BA6D1EF" w14:textId="77777777" w:rsidR="00E451B8" w:rsidRDefault="00E451B8" w:rsidP="00865083">
      <w:pPr>
        <w:spacing w:line="480" w:lineRule="auto"/>
        <w:rPr>
          <w:rFonts w:ascii="Helvetica" w:hAnsi="Helvetica"/>
          <w:sz w:val="22"/>
          <w:szCs w:val="22"/>
        </w:rPr>
        <w:sectPr w:rsidR="00E451B8" w:rsidSect="00350174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2671A23" w14:textId="34B16FC2" w:rsidR="00E451B8" w:rsidRDefault="00E451B8" w:rsidP="00865083">
      <w:pPr>
        <w:spacing w:line="480" w:lineRule="auto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lastRenderedPageBreak/>
        <w:t xml:space="preserve">Supplementary Table 2. FICI scores for all </w:t>
      </w:r>
      <w:r w:rsidR="00FD2C56">
        <w:rPr>
          <w:rFonts w:ascii="Helvetica" w:hAnsi="Helvetica"/>
          <w:b/>
          <w:bCs/>
          <w:sz w:val="22"/>
          <w:szCs w:val="22"/>
        </w:rPr>
        <w:t xml:space="preserve">isolates and four different combinations. </w:t>
      </w:r>
    </w:p>
    <w:p w14:paraId="161922FF" w14:textId="689272F7" w:rsidR="00FD2C56" w:rsidRDefault="00824FB4" w:rsidP="00865083">
      <w:pPr>
        <w:spacing w:line="480" w:lineRule="auto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noProof/>
          <w:sz w:val="22"/>
          <w:szCs w:val="22"/>
        </w:rPr>
        <w:drawing>
          <wp:inline distT="0" distB="0" distL="0" distR="0" wp14:anchorId="48CABBBA" wp14:editId="02DD6A16">
            <wp:extent cx="3553460" cy="558976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64" t="6004" r="32799" b="21207"/>
                    <a:stretch/>
                  </pic:blipFill>
                  <pic:spPr bwMode="auto">
                    <a:xfrm>
                      <a:off x="0" y="0"/>
                      <a:ext cx="3554169" cy="5590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C7E75D" w14:textId="233B16F7" w:rsidR="00FD2C56" w:rsidRPr="00824FB4" w:rsidRDefault="00FD2C56" w:rsidP="00865083">
      <w:pPr>
        <w:spacing w:line="480" w:lineRule="auto"/>
        <w:rPr>
          <w:rFonts w:ascii="Helvetica" w:hAnsi="Helvetica"/>
          <w:b/>
          <w:bCs/>
          <w:sz w:val="18"/>
          <w:szCs w:val="18"/>
        </w:rPr>
      </w:pPr>
      <w:r>
        <w:rPr>
          <w:rFonts w:ascii="Helvetica" w:hAnsi="Helvetica"/>
          <w:b/>
          <w:bCs/>
          <w:sz w:val="18"/>
          <w:szCs w:val="18"/>
        </w:rPr>
        <w:t>Synergistic interactions are shown in red, additive interactions in grey and antagonistic interactions in blue.</w:t>
      </w:r>
    </w:p>
    <w:sectPr w:rsidR="00FD2C56" w:rsidRPr="00824FB4" w:rsidSect="0035017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796B5" w14:textId="77777777" w:rsidR="000F7C6C" w:rsidRDefault="000F7C6C" w:rsidP="00506E0A">
      <w:r>
        <w:separator/>
      </w:r>
    </w:p>
  </w:endnote>
  <w:endnote w:type="continuationSeparator" w:id="0">
    <w:p w14:paraId="17221A5C" w14:textId="77777777" w:rsidR="000F7C6C" w:rsidRDefault="000F7C6C" w:rsidP="00506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7276210"/>
      <w:docPartObj>
        <w:docPartGallery w:val="Page Numbers (Bottom of Page)"/>
        <w:docPartUnique/>
      </w:docPartObj>
    </w:sdtPr>
    <w:sdtContent>
      <w:p w14:paraId="71FDC9A8" w14:textId="75B78BA5" w:rsidR="00EF2A6A" w:rsidRDefault="00EF2A6A" w:rsidP="00A157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1BA10A" w14:textId="77777777" w:rsidR="00EF2A6A" w:rsidRDefault="00EF2A6A" w:rsidP="00506E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30531238"/>
      <w:docPartObj>
        <w:docPartGallery w:val="Page Numbers (Bottom of Page)"/>
        <w:docPartUnique/>
      </w:docPartObj>
    </w:sdtPr>
    <w:sdtContent>
      <w:p w14:paraId="65BEAF92" w14:textId="3C039E4D" w:rsidR="00EF2A6A" w:rsidRDefault="00EF2A6A" w:rsidP="00A157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B0627B" w14:textId="77777777" w:rsidR="00EF2A6A" w:rsidRDefault="00EF2A6A" w:rsidP="00506E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CAF5F" w14:textId="77777777" w:rsidR="000F7C6C" w:rsidRDefault="000F7C6C" w:rsidP="00506E0A">
      <w:r>
        <w:separator/>
      </w:r>
    </w:p>
  </w:footnote>
  <w:footnote w:type="continuationSeparator" w:id="0">
    <w:p w14:paraId="4B07072C" w14:textId="77777777" w:rsidR="000F7C6C" w:rsidRDefault="000F7C6C" w:rsidP="00506E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975505"/>
    <w:multiLevelType w:val="hybridMultilevel"/>
    <w:tmpl w:val="338E3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BE294D"/>
    <w:multiLevelType w:val="hybridMultilevel"/>
    <w:tmpl w:val="CD8CF386"/>
    <w:lvl w:ilvl="0" w:tplc="B05668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E40455"/>
    <w:multiLevelType w:val="hybridMultilevel"/>
    <w:tmpl w:val="096A98AA"/>
    <w:lvl w:ilvl="0" w:tplc="F522DB9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203434">
    <w:abstractNumId w:val="1"/>
  </w:num>
  <w:num w:numId="2" w16cid:durableId="793014058">
    <w:abstractNumId w:val="2"/>
  </w:num>
  <w:num w:numId="3" w16cid:durableId="591620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B43"/>
    <w:rsid w:val="00000A1A"/>
    <w:rsid w:val="00001DE3"/>
    <w:rsid w:val="00006B0B"/>
    <w:rsid w:val="00007EC5"/>
    <w:rsid w:val="00017FF7"/>
    <w:rsid w:val="00020C62"/>
    <w:rsid w:val="0002249B"/>
    <w:rsid w:val="00025206"/>
    <w:rsid w:val="0002578E"/>
    <w:rsid w:val="000268B3"/>
    <w:rsid w:val="0003283E"/>
    <w:rsid w:val="00035824"/>
    <w:rsid w:val="000359C8"/>
    <w:rsid w:val="000419A4"/>
    <w:rsid w:val="00041F2F"/>
    <w:rsid w:val="000420B5"/>
    <w:rsid w:val="000507AC"/>
    <w:rsid w:val="00057809"/>
    <w:rsid w:val="0006431D"/>
    <w:rsid w:val="000643AA"/>
    <w:rsid w:val="00070510"/>
    <w:rsid w:val="000707A4"/>
    <w:rsid w:val="00073BBD"/>
    <w:rsid w:val="00075DC5"/>
    <w:rsid w:val="0008012F"/>
    <w:rsid w:val="00080E89"/>
    <w:rsid w:val="00092C46"/>
    <w:rsid w:val="000A0506"/>
    <w:rsid w:val="000A4637"/>
    <w:rsid w:val="000A586F"/>
    <w:rsid w:val="000B44E2"/>
    <w:rsid w:val="000B45F4"/>
    <w:rsid w:val="000C2A95"/>
    <w:rsid w:val="000C2CC0"/>
    <w:rsid w:val="000C5E9C"/>
    <w:rsid w:val="000D2314"/>
    <w:rsid w:val="000D2848"/>
    <w:rsid w:val="000D6983"/>
    <w:rsid w:val="000D759D"/>
    <w:rsid w:val="000E1C88"/>
    <w:rsid w:val="000E2C11"/>
    <w:rsid w:val="000E3A25"/>
    <w:rsid w:val="000E4E90"/>
    <w:rsid w:val="000E6402"/>
    <w:rsid w:val="000E746C"/>
    <w:rsid w:val="000E7E96"/>
    <w:rsid w:val="000F0AB8"/>
    <w:rsid w:val="000F351D"/>
    <w:rsid w:val="000F3D85"/>
    <w:rsid w:val="000F7242"/>
    <w:rsid w:val="000F7C6C"/>
    <w:rsid w:val="0010057A"/>
    <w:rsid w:val="00101342"/>
    <w:rsid w:val="00101736"/>
    <w:rsid w:val="0010628C"/>
    <w:rsid w:val="00111CE8"/>
    <w:rsid w:val="001128B6"/>
    <w:rsid w:val="00115D28"/>
    <w:rsid w:val="001215A8"/>
    <w:rsid w:val="0012640C"/>
    <w:rsid w:val="001336F7"/>
    <w:rsid w:val="001349E2"/>
    <w:rsid w:val="00134A2D"/>
    <w:rsid w:val="00136131"/>
    <w:rsid w:val="00136BD1"/>
    <w:rsid w:val="00142FDB"/>
    <w:rsid w:val="001502C2"/>
    <w:rsid w:val="001528A2"/>
    <w:rsid w:val="00154674"/>
    <w:rsid w:val="001556B0"/>
    <w:rsid w:val="00156B44"/>
    <w:rsid w:val="00157842"/>
    <w:rsid w:val="0016374D"/>
    <w:rsid w:val="00167F1B"/>
    <w:rsid w:val="0017044E"/>
    <w:rsid w:val="00172F96"/>
    <w:rsid w:val="0017305C"/>
    <w:rsid w:val="0017369D"/>
    <w:rsid w:val="001816F1"/>
    <w:rsid w:val="0018355D"/>
    <w:rsid w:val="00184910"/>
    <w:rsid w:val="00185781"/>
    <w:rsid w:val="00190412"/>
    <w:rsid w:val="00190C25"/>
    <w:rsid w:val="00192549"/>
    <w:rsid w:val="00193155"/>
    <w:rsid w:val="00193AAB"/>
    <w:rsid w:val="001961F3"/>
    <w:rsid w:val="001A145E"/>
    <w:rsid w:val="001A2252"/>
    <w:rsid w:val="001A2BF1"/>
    <w:rsid w:val="001A3DD5"/>
    <w:rsid w:val="001A6AFD"/>
    <w:rsid w:val="001B2153"/>
    <w:rsid w:val="001B2A91"/>
    <w:rsid w:val="001C0A96"/>
    <w:rsid w:val="001C14C5"/>
    <w:rsid w:val="001C2DA8"/>
    <w:rsid w:val="001C625B"/>
    <w:rsid w:val="001D00E6"/>
    <w:rsid w:val="001D4DF6"/>
    <w:rsid w:val="001D5260"/>
    <w:rsid w:val="001E00D8"/>
    <w:rsid w:val="001E5930"/>
    <w:rsid w:val="001E5B4C"/>
    <w:rsid w:val="001F1636"/>
    <w:rsid w:val="001F1DFA"/>
    <w:rsid w:val="001F2622"/>
    <w:rsid w:val="001F4489"/>
    <w:rsid w:val="00200486"/>
    <w:rsid w:val="00201A25"/>
    <w:rsid w:val="00203028"/>
    <w:rsid w:val="002044E9"/>
    <w:rsid w:val="0020790B"/>
    <w:rsid w:val="002176D5"/>
    <w:rsid w:val="002266A3"/>
    <w:rsid w:val="00231F4C"/>
    <w:rsid w:val="00235869"/>
    <w:rsid w:val="002379AA"/>
    <w:rsid w:val="00237A39"/>
    <w:rsid w:val="00240C3D"/>
    <w:rsid w:val="00241725"/>
    <w:rsid w:val="00243075"/>
    <w:rsid w:val="00246AC7"/>
    <w:rsid w:val="00247545"/>
    <w:rsid w:val="00251499"/>
    <w:rsid w:val="00251585"/>
    <w:rsid w:val="00253BCC"/>
    <w:rsid w:val="00261021"/>
    <w:rsid w:val="00263A1D"/>
    <w:rsid w:val="00264F41"/>
    <w:rsid w:val="0026550B"/>
    <w:rsid w:val="00265ABB"/>
    <w:rsid w:val="0027315A"/>
    <w:rsid w:val="00273FB4"/>
    <w:rsid w:val="00281C62"/>
    <w:rsid w:val="0028765A"/>
    <w:rsid w:val="002928A4"/>
    <w:rsid w:val="00292B61"/>
    <w:rsid w:val="00294CE3"/>
    <w:rsid w:val="002954C7"/>
    <w:rsid w:val="0029575B"/>
    <w:rsid w:val="00297C10"/>
    <w:rsid w:val="002A5D65"/>
    <w:rsid w:val="002B09EA"/>
    <w:rsid w:val="002B1E96"/>
    <w:rsid w:val="002B3626"/>
    <w:rsid w:val="002B535D"/>
    <w:rsid w:val="002C007C"/>
    <w:rsid w:val="002C15F6"/>
    <w:rsid w:val="002C3913"/>
    <w:rsid w:val="002C7DFB"/>
    <w:rsid w:val="002D6536"/>
    <w:rsid w:val="002E03CD"/>
    <w:rsid w:val="002E2D3A"/>
    <w:rsid w:val="002E3B1F"/>
    <w:rsid w:val="002E5D29"/>
    <w:rsid w:val="002F172E"/>
    <w:rsid w:val="002F17DF"/>
    <w:rsid w:val="002F28CE"/>
    <w:rsid w:val="002F3355"/>
    <w:rsid w:val="002F3E51"/>
    <w:rsid w:val="002F53A6"/>
    <w:rsid w:val="002F78D2"/>
    <w:rsid w:val="00301360"/>
    <w:rsid w:val="003029BD"/>
    <w:rsid w:val="00302BE4"/>
    <w:rsid w:val="0030765F"/>
    <w:rsid w:val="0031151A"/>
    <w:rsid w:val="00312EE0"/>
    <w:rsid w:val="00314DB3"/>
    <w:rsid w:val="003166BA"/>
    <w:rsid w:val="00316CF6"/>
    <w:rsid w:val="003176C3"/>
    <w:rsid w:val="00317F61"/>
    <w:rsid w:val="00320BE0"/>
    <w:rsid w:val="00321022"/>
    <w:rsid w:val="00321FBB"/>
    <w:rsid w:val="00322873"/>
    <w:rsid w:val="00327AF1"/>
    <w:rsid w:val="003331AE"/>
    <w:rsid w:val="0033414E"/>
    <w:rsid w:val="0033575F"/>
    <w:rsid w:val="00335F5A"/>
    <w:rsid w:val="00337704"/>
    <w:rsid w:val="0033775B"/>
    <w:rsid w:val="00350174"/>
    <w:rsid w:val="0035137C"/>
    <w:rsid w:val="003562D8"/>
    <w:rsid w:val="00360108"/>
    <w:rsid w:val="003604A5"/>
    <w:rsid w:val="0036251D"/>
    <w:rsid w:val="00365C53"/>
    <w:rsid w:val="00366C8C"/>
    <w:rsid w:val="00367CDC"/>
    <w:rsid w:val="00374077"/>
    <w:rsid w:val="00383884"/>
    <w:rsid w:val="003845D7"/>
    <w:rsid w:val="00385CB1"/>
    <w:rsid w:val="00390900"/>
    <w:rsid w:val="00390B79"/>
    <w:rsid w:val="00396E3C"/>
    <w:rsid w:val="00397E87"/>
    <w:rsid w:val="003A1048"/>
    <w:rsid w:val="003A43C1"/>
    <w:rsid w:val="003A4F83"/>
    <w:rsid w:val="003B1B84"/>
    <w:rsid w:val="003B2C00"/>
    <w:rsid w:val="003B5E74"/>
    <w:rsid w:val="003C239D"/>
    <w:rsid w:val="003C429E"/>
    <w:rsid w:val="003C6B83"/>
    <w:rsid w:val="003D56B9"/>
    <w:rsid w:val="003E0E38"/>
    <w:rsid w:val="003E16AC"/>
    <w:rsid w:val="003E48F6"/>
    <w:rsid w:val="003E6AA0"/>
    <w:rsid w:val="003F6A61"/>
    <w:rsid w:val="003F6C20"/>
    <w:rsid w:val="0040528E"/>
    <w:rsid w:val="00406467"/>
    <w:rsid w:val="00406D9B"/>
    <w:rsid w:val="004116B6"/>
    <w:rsid w:val="00421369"/>
    <w:rsid w:val="0042265F"/>
    <w:rsid w:val="00422F45"/>
    <w:rsid w:val="00430DA7"/>
    <w:rsid w:val="00431E68"/>
    <w:rsid w:val="00432A95"/>
    <w:rsid w:val="00433BD2"/>
    <w:rsid w:val="00436C37"/>
    <w:rsid w:val="0044176C"/>
    <w:rsid w:val="00444E9A"/>
    <w:rsid w:val="0045152D"/>
    <w:rsid w:val="00452814"/>
    <w:rsid w:val="00453787"/>
    <w:rsid w:val="00453E32"/>
    <w:rsid w:val="00453F7C"/>
    <w:rsid w:val="00454007"/>
    <w:rsid w:val="00455748"/>
    <w:rsid w:val="00455BD6"/>
    <w:rsid w:val="00456226"/>
    <w:rsid w:val="00456E2F"/>
    <w:rsid w:val="00460012"/>
    <w:rsid w:val="0046030E"/>
    <w:rsid w:val="00460AED"/>
    <w:rsid w:val="00462311"/>
    <w:rsid w:val="004634E3"/>
    <w:rsid w:val="0047396B"/>
    <w:rsid w:val="0047485D"/>
    <w:rsid w:val="0047769D"/>
    <w:rsid w:val="00481B7B"/>
    <w:rsid w:val="0048312E"/>
    <w:rsid w:val="00491517"/>
    <w:rsid w:val="00492FEA"/>
    <w:rsid w:val="004934B5"/>
    <w:rsid w:val="00495089"/>
    <w:rsid w:val="00495102"/>
    <w:rsid w:val="0049558C"/>
    <w:rsid w:val="00497A1F"/>
    <w:rsid w:val="004A15E2"/>
    <w:rsid w:val="004A2582"/>
    <w:rsid w:val="004A673A"/>
    <w:rsid w:val="004A7486"/>
    <w:rsid w:val="004B2447"/>
    <w:rsid w:val="004B2A10"/>
    <w:rsid w:val="004B30C7"/>
    <w:rsid w:val="004B38EC"/>
    <w:rsid w:val="004B5C2D"/>
    <w:rsid w:val="004C1567"/>
    <w:rsid w:val="004C1E51"/>
    <w:rsid w:val="004C3093"/>
    <w:rsid w:val="004C4623"/>
    <w:rsid w:val="004C511C"/>
    <w:rsid w:val="004C74E3"/>
    <w:rsid w:val="004C74F9"/>
    <w:rsid w:val="004C7AD3"/>
    <w:rsid w:val="004C7FAF"/>
    <w:rsid w:val="004D4133"/>
    <w:rsid w:val="004D4E09"/>
    <w:rsid w:val="004D75B1"/>
    <w:rsid w:val="004D7E88"/>
    <w:rsid w:val="004E0A1B"/>
    <w:rsid w:val="004E3BF5"/>
    <w:rsid w:val="004E7307"/>
    <w:rsid w:val="004E7B43"/>
    <w:rsid w:val="004F012D"/>
    <w:rsid w:val="004F1BB3"/>
    <w:rsid w:val="004F4A9C"/>
    <w:rsid w:val="004F5F84"/>
    <w:rsid w:val="004F6012"/>
    <w:rsid w:val="00506E0A"/>
    <w:rsid w:val="00511DAF"/>
    <w:rsid w:val="00515A82"/>
    <w:rsid w:val="005213DA"/>
    <w:rsid w:val="00524DF1"/>
    <w:rsid w:val="005257B7"/>
    <w:rsid w:val="005270DD"/>
    <w:rsid w:val="005352C8"/>
    <w:rsid w:val="0053587A"/>
    <w:rsid w:val="00535ABE"/>
    <w:rsid w:val="005377E4"/>
    <w:rsid w:val="005400B8"/>
    <w:rsid w:val="00540B2C"/>
    <w:rsid w:val="00541245"/>
    <w:rsid w:val="0054316C"/>
    <w:rsid w:val="0054635C"/>
    <w:rsid w:val="00547344"/>
    <w:rsid w:val="0054737A"/>
    <w:rsid w:val="00556836"/>
    <w:rsid w:val="0056337F"/>
    <w:rsid w:val="00564E84"/>
    <w:rsid w:val="00565687"/>
    <w:rsid w:val="00567313"/>
    <w:rsid w:val="005673D5"/>
    <w:rsid w:val="005720F7"/>
    <w:rsid w:val="0057532A"/>
    <w:rsid w:val="0057565A"/>
    <w:rsid w:val="00581D59"/>
    <w:rsid w:val="005843F1"/>
    <w:rsid w:val="0058475B"/>
    <w:rsid w:val="00584FB3"/>
    <w:rsid w:val="00586579"/>
    <w:rsid w:val="005A18C9"/>
    <w:rsid w:val="005A1F03"/>
    <w:rsid w:val="005A4A3F"/>
    <w:rsid w:val="005A570F"/>
    <w:rsid w:val="005A789F"/>
    <w:rsid w:val="005B07B3"/>
    <w:rsid w:val="005B0FEC"/>
    <w:rsid w:val="005B1123"/>
    <w:rsid w:val="005B16E7"/>
    <w:rsid w:val="005B20FF"/>
    <w:rsid w:val="005B65B8"/>
    <w:rsid w:val="005C03C0"/>
    <w:rsid w:val="005C28F2"/>
    <w:rsid w:val="005C2A59"/>
    <w:rsid w:val="005C6D79"/>
    <w:rsid w:val="005D1190"/>
    <w:rsid w:val="005D32D6"/>
    <w:rsid w:val="005D5B94"/>
    <w:rsid w:val="005D65EB"/>
    <w:rsid w:val="005F2559"/>
    <w:rsid w:val="005F526A"/>
    <w:rsid w:val="005F6B3A"/>
    <w:rsid w:val="005F7E86"/>
    <w:rsid w:val="00601DD6"/>
    <w:rsid w:val="00605844"/>
    <w:rsid w:val="006077B0"/>
    <w:rsid w:val="00611376"/>
    <w:rsid w:val="00614BBA"/>
    <w:rsid w:val="006174BE"/>
    <w:rsid w:val="00617639"/>
    <w:rsid w:val="006177C9"/>
    <w:rsid w:val="006200CA"/>
    <w:rsid w:val="00625E4F"/>
    <w:rsid w:val="0063062F"/>
    <w:rsid w:val="00631D02"/>
    <w:rsid w:val="006328F2"/>
    <w:rsid w:val="00637F08"/>
    <w:rsid w:val="00647D87"/>
    <w:rsid w:val="0065121F"/>
    <w:rsid w:val="00651A9D"/>
    <w:rsid w:val="006574CC"/>
    <w:rsid w:val="006676DF"/>
    <w:rsid w:val="00670DC8"/>
    <w:rsid w:val="0067268F"/>
    <w:rsid w:val="00673F38"/>
    <w:rsid w:val="006826BF"/>
    <w:rsid w:val="00690249"/>
    <w:rsid w:val="006909E0"/>
    <w:rsid w:val="00695A41"/>
    <w:rsid w:val="00696A10"/>
    <w:rsid w:val="006A210F"/>
    <w:rsid w:val="006A2FD7"/>
    <w:rsid w:val="006A30DD"/>
    <w:rsid w:val="006A493D"/>
    <w:rsid w:val="006A4CE6"/>
    <w:rsid w:val="006B04E1"/>
    <w:rsid w:val="006B0702"/>
    <w:rsid w:val="006B1BCD"/>
    <w:rsid w:val="006B1CD3"/>
    <w:rsid w:val="006B2AF2"/>
    <w:rsid w:val="006B5F83"/>
    <w:rsid w:val="006B6B15"/>
    <w:rsid w:val="006C2503"/>
    <w:rsid w:val="006C730B"/>
    <w:rsid w:val="006D19A2"/>
    <w:rsid w:val="006D2DF8"/>
    <w:rsid w:val="006D737E"/>
    <w:rsid w:val="006E1E34"/>
    <w:rsid w:val="006E55C8"/>
    <w:rsid w:val="006E7FCD"/>
    <w:rsid w:val="006F2364"/>
    <w:rsid w:val="006F6F1E"/>
    <w:rsid w:val="00701238"/>
    <w:rsid w:val="007013B4"/>
    <w:rsid w:val="0070260F"/>
    <w:rsid w:val="0070262A"/>
    <w:rsid w:val="00702D0E"/>
    <w:rsid w:val="00702EE6"/>
    <w:rsid w:val="007120FD"/>
    <w:rsid w:val="00715CB6"/>
    <w:rsid w:val="00715CFA"/>
    <w:rsid w:val="00717F21"/>
    <w:rsid w:val="00720BC5"/>
    <w:rsid w:val="00721B7C"/>
    <w:rsid w:val="007276A8"/>
    <w:rsid w:val="0074589E"/>
    <w:rsid w:val="00746407"/>
    <w:rsid w:val="00750ACE"/>
    <w:rsid w:val="00751B42"/>
    <w:rsid w:val="00751EBE"/>
    <w:rsid w:val="00751FF4"/>
    <w:rsid w:val="00753875"/>
    <w:rsid w:val="007548E9"/>
    <w:rsid w:val="007570D6"/>
    <w:rsid w:val="00760309"/>
    <w:rsid w:val="00761C2E"/>
    <w:rsid w:val="007632A3"/>
    <w:rsid w:val="00771848"/>
    <w:rsid w:val="00773AB2"/>
    <w:rsid w:val="00775605"/>
    <w:rsid w:val="0078080D"/>
    <w:rsid w:val="0078254E"/>
    <w:rsid w:val="00782B3B"/>
    <w:rsid w:val="00784384"/>
    <w:rsid w:val="00784FE1"/>
    <w:rsid w:val="00791130"/>
    <w:rsid w:val="00793F1B"/>
    <w:rsid w:val="007969B5"/>
    <w:rsid w:val="007979FF"/>
    <w:rsid w:val="007A3B6D"/>
    <w:rsid w:val="007A5AA9"/>
    <w:rsid w:val="007A7E7C"/>
    <w:rsid w:val="007B5782"/>
    <w:rsid w:val="007B7DBB"/>
    <w:rsid w:val="007C1C6D"/>
    <w:rsid w:val="007C2BE2"/>
    <w:rsid w:val="007C6B01"/>
    <w:rsid w:val="007D4418"/>
    <w:rsid w:val="007D4FE5"/>
    <w:rsid w:val="007D7FF0"/>
    <w:rsid w:val="007E7FF5"/>
    <w:rsid w:val="007F192C"/>
    <w:rsid w:val="007F2D89"/>
    <w:rsid w:val="007F642A"/>
    <w:rsid w:val="007F6D80"/>
    <w:rsid w:val="0080021B"/>
    <w:rsid w:val="00803E3D"/>
    <w:rsid w:val="00804AEE"/>
    <w:rsid w:val="0080525E"/>
    <w:rsid w:val="0080665C"/>
    <w:rsid w:val="00807B3E"/>
    <w:rsid w:val="00816A7A"/>
    <w:rsid w:val="00817ABC"/>
    <w:rsid w:val="00820A26"/>
    <w:rsid w:val="0082125D"/>
    <w:rsid w:val="00822999"/>
    <w:rsid w:val="00824FB4"/>
    <w:rsid w:val="008374A2"/>
    <w:rsid w:val="008417CE"/>
    <w:rsid w:val="00841875"/>
    <w:rsid w:val="00842D46"/>
    <w:rsid w:val="00850692"/>
    <w:rsid w:val="00850752"/>
    <w:rsid w:val="00852A5D"/>
    <w:rsid w:val="00857B9B"/>
    <w:rsid w:val="00857BF3"/>
    <w:rsid w:val="00861BD4"/>
    <w:rsid w:val="00862874"/>
    <w:rsid w:val="00862B95"/>
    <w:rsid w:val="00862D81"/>
    <w:rsid w:val="00863B3E"/>
    <w:rsid w:val="00865083"/>
    <w:rsid w:val="00867060"/>
    <w:rsid w:val="008708D4"/>
    <w:rsid w:val="00881B11"/>
    <w:rsid w:val="00882313"/>
    <w:rsid w:val="0088288B"/>
    <w:rsid w:val="0088632F"/>
    <w:rsid w:val="00891AF3"/>
    <w:rsid w:val="008939F3"/>
    <w:rsid w:val="0089629B"/>
    <w:rsid w:val="00896F5A"/>
    <w:rsid w:val="008A08FE"/>
    <w:rsid w:val="008A1BCF"/>
    <w:rsid w:val="008A6893"/>
    <w:rsid w:val="008B1575"/>
    <w:rsid w:val="008B21E0"/>
    <w:rsid w:val="008B2D30"/>
    <w:rsid w:val="008B37FB"/>
    <w:rsid w:val="008B6FDD"/>
    <w:rsid w:val="008C1B0A"/>
    <w:rsid w:val="008C3367"/>
    <w:rsid w:val="008C7E69"/>
    <w:rsid w:val="008D0E5F"/>
    <w:rsid w:val="008D28CF"/>
    <w:rsid w:val="008D644A"/>
    <w:rsid w:val="008D6F1D"/>
    <w:rsid w:val="008E1C5B"/>
    <w:rsid w:val="008E2F9F"/>
    <w:rsid w:val="008E4E2F"/>
    <w:rsid w:val="008E5599"/>
    <w:rsid w:val="008F2535"/>
    <w:rsid w:val="008F354F"/>
    <w:rsid w:val="00901CA4"/>
    <w:rsid w:val="00903DE1"/>
    <w:rsid w:val="009109B2"/>
    <w:rsid w:val="009163EA"/>
    <w:rsid w:val="00917A8E"/>
    <w:rsid w:val="00921AD4"/>
    <w:rsid w:val="00922B77"/>
    <w:rsid w:val="00924467"/>
    <w:rsid w:val="009306CC"/>
    <w:rsid w:val="00930E28"/>
    <w:rsid w:val="00932232"/>
    <w:rsid w:val="009418B8"/>
    <w:rsid w:val="009443A3"/>
    <w:rsid w:val="009462C0"/>
    <w:rsid w:val="00946759"/>
    <w:rsid w:val="00946B60"/>
    <w:rsid w:val="0095003D"/>
    <w:rsid w:val="00957E3B"/>
    <w:rsid w:val="00962E11"/>
    <w:rsid w:val="00966B61"/>
    <w:rsid w:val="00966FFD"/>
    <w:rsid w:val="00967DF3"/>
    <w:rsid w:val="009702F5"/>
    <w:rsid w:val="009732C2"/>
    <w:rsid w:val="00975598"/>
    <w:rsid w:val="009766CC"/>
    <w:rsid w:val="00980338"/>
    <w:rsid w:val="00982B89"/>
    <w:rsid w:val="009849A4"/>
    <w:rsid w:val="00985271"/>
    <w:rsid w:val="00985A0B"/>
    <w:rsid w:val="00986C6D"/>
    <w:rsid w:val="00987B70"/>
    <w:rsid w:val="009903C8"/>
    <w:rsid w:val="00991752"/>
    <w:rsid w:val="00991F02"/>
    <w:rsid w:val="0099297A"/>
    <w:rsid w:val="00997CA6"/>
    <w:rsid w:val="009A371F"/>
    <w:rsid w:val="009A3DB6"/>
    <w:rsid w:val="009A5D9C"/>
    <w:rsid w:val="009A6567"/>
    <w:rsid w:val="009A75DC"/>
    <w:rsid w:val="009B41C3"/>
    <w:rsid w:val="009B5A0C"/>
    <w:rsid w:val="009B5FF4"/>
    <w:rsid w:val="009B7DAC"/>
    <w:rsid w:val="009C14B5"/>
    <w:rsid w:val="009C2FC7"/>
    <w:rsid w:val="009C3EC3"/>
    <w:rsid w:val="009D35A7"/>
    <w:rsid w:val="009D44A6"/>
    <w:rsid w:val="009E6FD3"/>
    <w:rsid w:val="009F4D82"/>
    <w:rsid w:val="009F67CF"/>
    <w:rsid w:val="00A007F8"/>
    <w:rsid w:val="00A01973"/>
    <w:rsid w:val="00A0240D"/>
    <w:rsid w:val="00A03FC0"/>
    <w:rsid w:val="00A04AF6"/>
    <w:rsid w:val="00A06656"/>
    <w:rsid w:val="00A10EFF"/>
    <w:rsid w:val="00A1489D"/>
    <w:rsid w:val="00A1571C"/>
    <w:rsid w:val="00A208F0"/>
    <w:rsid w:val="00A224BE"/>
    <w:rsid w:val="00A234D7"/>
    <w:rsid w:val="00A24616"/>
    <w:rsid w:val="00A26444"/>
    <w:rsid w:val="00A317F0"/>
    <w:rsid w:val="00A3685F"/>
    <w:rsid w:val="00A41ABE"/>
    <w:rsid w:val="00A429F1"/>
    <w:rsid w:val="00A46776"/>
    <w:rsid w:val="00A51E45"/>
    <w:rsid w:val="00A53D92"/>
    <w:rsid w:val="00A559FA"/>
    <w:rsid w:val="00A6277B"/>
    <w:rsid w:val="00A644D5"/>
    <w:rsid w:val="00A64669"/>
    <w:rsid w:val="00A70191"/>
    <w:rsid w:val="00A72E87"/>
    <w:rsid w:val="00A7362D"/>
    <w:rsid w:val="00A73C28"/>
    <w:rsid w:val="00A855A7"/>
    <w:rsid w:val="00A90FF0"/>
    <w:rsid w:val="00A922ED"/>
    <w:rsid w:val="00A958D7"/>
    <w:rsid w:val="00A96521"/>
    <w:rsid w:val="00AA0A95"/>
    <w:rsid w:val="00AA33F2"/>
    <w:rsid w:val="00AA4817"/>
    <w:rsid w:val="00AA526A"/>
    <w:rsid w:val="00AA55E5"/>
    <w:rsid w:val="00AA5962"/>
    <w:rsid w:val="00AB5B37"/>
    <w:rsid w:val="00AC0461"/>
    <w:rsid w:val="00AC14C7"/>
    <w:rsid w:val="00AC364F"/>
    <w:rsid w:val="00AC5E0B"/>
    <w:rsid w:val="00AC6C4E"/>
    <w:rsid w:val="00AD0340"/>
    <w:rsid w:val="00AD3D59"/>
    <w:rsid w:val="00AD44C3"/>
    <w:rsid w:val="00AD4583"/>
    <w:rsid w:val="00AD4D5F"/>
    <w:rsid w:val="00AD7F72"/>
    <w:rsid w:val="00AE32C0"/>
    <w:rsid w:val="00AE4ED6"/>
    <w:rsid w:val="00AF6A06"/>
    <w:rsid w:val="00AF72A6"/>
    <w:rsid w:val="00B03978"/>
    <w:rsid w:val="00B03E1D"/>
    <w:rsid w:val="00B04AD2"/>
    <w:rsid w:val="00B13F59"/>
    <w:rsid w:val="00B15355"/>
    <w:rsid w:val="00B2091C"/>
    <w:rsid w:val="00B22E28"/>
    <w:rsid w:val="00B24263"/>
    <w:rsid w:val="00B272EF"/>
    <w:rsid w:val="00B34BAC"/>
    <w:rsid w:val="00B41FE0"/>
    <w:rsid w:val="00B4234A"/>
    <w:rsid w:val="00B43021"/>
    <w:rsid w:val="00B43C17"/>
    <w:rsid w:val="00B46EFD"/>
    <w:rsid w:val="00B472A4"/>
    <w:rsid w:val="00B51213"/>
    <w:rsid w:val="00B52888"/>
    <w:rsid w:val="00B54792"/>
    <w:rsid w:val="00B57FAF"/>
    <w:rsid w:val="00B66C01"/>
    <w:rsid w:val="00B74425"/>
    <w:rsid w:val="00B74896"/>
    <w:rsid w:val="00B75496"/>
    <w:rsid w:val="00B7657D"/>
    <w:rsid w:val="00B778A9"/>
    <w:rsid w:val="00B804CE"/>
    <w:rsid w:val="00B81B39"/>
    <w:rsid w:val="00B8247C"/>
    <w:rsid w:val="00B8321A"/>
    <w:rsid w:val="00B8375D"/>
    <w:rsid w:val="00B90050"/>
    <w:rsid w:val="00BA373F"/>
    <w:rsid w:val="00BA390A"/>
    <w:rsid w:val="00BB113D"/>
    <w:rsid w:val="00BB3FB2"/>
    <w:rsid w:val="00BB7B5B"/>
    <w:rsid w:val="00BC17E6"/>
    <w:rsid w:val="00BC2CFF"/>
    <w:rsid w:val="00BC5E26"/>
    <w:rsid w:val="00BC690D"/>
    <w:rsid w:val="00BC6C75"/>
    <w:rsid w:val="00BD174F"/>
    <w:rsid w:val="00BD2709"/>
    <w:rsid w:val="00BD36FD"/>
    <w:rsid w:val="00BD6E06"/>
    <w:rsid w:val="00BF0491"/>
    <w:rsid w:val="00BF103F"/>
    <w:rsid w:val="00BF124F"/>
    <w:rsid w:val="00BF2CC7"/>
    <w:rsid w:val="00BF3237"/>
    <w:rsid w:val="00BF411B"/>
    <w:rsid w:val="00BF68B7"/>
    <w:rsid w:val="00C00B65"/>
    <w:rsid w:val="00C00CD7"/>
    <w:rsid w:val="00C0222F"/>
    <w:rsid w:val="00C02C9A"/>
    <w:rsid w:val="00C02CB2"/>
    <w:rsid w:val="00C035D4"/>
    <w:rsid w:val="00C04027"/>
    <w:rsid w:val="00C051E8"/>
    <w:rsid w:val="00C108A9"/>
    <w:rsid w:val="00C12B6F"/>
    <w:rsid w:val="00C12DEA"/>
    <w:rsid w:val="00C134E1"/>
    <w:rsid w:val="00C1702E"/>
    <w:rsid w:val="00C20CE6"/>
    <w:rsid w:val="00C21693"/>
    <w:rsid w:val="00C21845"/>
    <w:rsid w:val="00C21B8F"/>
    <w:rsid w:val="00C21E71"/>
    <w:rsid w:val="00C2207B"/>
    <w:rsid w:val="00C23311"/>
    <w:rsid w:val="00C30451"/>
    <w:rsid w:val="00C3125C"/>
    <w:rsid w:val="00C33412"/>
    <w:rsid w:val="00C35B10"/>
    <w:rsid w:val="00C3648F"/>
    <w:rsid w:val="00C37494"/>
    <w:rsid w:val="00C44735"/>
    <w:rsid w:val="00C45B7B"/>
    <w:rsid w:val="00C469DC"/>
    <w:rsid w:val="00C47909"/>
    <w:rsid w:val="00C52EA7"/>
    <w:rsid w:val="00C53371"/>
    <w:rsid w:val="00C541EC"/>
    <w:rsid w:val="00C547AE"/>
    <w:rsid w:val="00C57B98"/>
    <w:rsid w:val="00C651A8"/>
    <w:rsid w:val="00C7387E"/>
    <w:rsid w:val="00C74896"/>
    <w:rsid w:val="00C8002F"/>
    <w:rsid w:val="00C80193"/>
    <w:rsid w:val="00C81848"/>
    <w:rsid w:val="00C84365"/>
    <w:rsid w:val="00C87C31"/>
    <w:rsid w:val="00C9080D"/>
    <w:rsid w:val="00C934E0"/>
    <w:rsid w:val="00C938C4"/>
    <w:rsid w:val="00C93A2E"/>
    <w:rsid w:val="00C9713A"/>
    <w:rsid w:val="00CA313C"/>
    <w:rsid w:val="00CB07BB"/>
    <w:rsid w:val="00CB3516"/>
    <w:rsid w:val="00CB3E0C"/>
    <w:rsid w:val="00CB4882"/>
    <w:rsid w:val="00CB48B3"/>
    <w:rsid w:val="00CC3B90"/>
    <w:rsid w:val="00CC6284"/>
    <w:rsid w:val="00CC74B8"/>
    <w:rsid w:val="00CD1519"/>
    <w:rsid w:val="00CD22CD"/>
    <w:rsid w:val="00CD58E6"/>
    <w:rsid w:val="00CD5AEA"/>
    <w:rsid w:val="00CE0723"/>
    <w:rsid w:val="00CE08C1"/>
    <w:rsid w:val="00CE0DAE"/>
    <w:rsid w:val="00CE6BD6"/>
    <w:rsid w:val="00CE7827"/>
    <w:rsid w:val="00CF14DC"/>
    <w:rsid w:val="00CF5CB3"/>
    <w:rsid w:val="00CF747E"/>
    <w:rsid w:val="00D00F8D"/>
    <w:rsid w:val="00D010EF"/>
    <w:rsid w:val="00D017B6"/>
    <w:rsid w:val="00D0266A"/>
    <w:rsid w:val="00D02A7C"/>
    <w:rsid w:val="00D04A0D"/>
    <w:rsid w:val="00D04F64"/>
    <w:rsid w:val="00D079E0"/>
    <w:rsid w:val="00D11004"/>
    <w:rsid w:val="00D136EC"/>
    <w:rsid w:val="00D14DEB"/>
    <w:rsid w:val="00D229A6"/>
    <w:rsid w:val="00D23567"/>
    <w:rsid w:val="00D24589"/>
    <w:rsid w:val="00D24CA4"/>
    <w:rsid w:val="00D27EC4"/>
    <w:rsid w:val="00D3386E"/>
    <w:rsid w:val="00D42425"/>
    <w:rsid w:val="00D44F66"/>
    <w:rsid w:val="00D4651B"/>
    <w:rsid w:val="00D469B4"/>
    <w:rsid w:val="00D46B1D"/>
    <w:rsid w:val="00D46F13"/>
    <w:rsid w:val="00D501C5"/>
    <w:rsid w:val="00D5276D"/>
    <w:rsid w:val="00D54498"/>
    <w:rsid w:val="00D57DB4"/>
    <w:rsid w:val="00D60115"/>
    <w:rsid w:val="00D60BF4"/>
    <w:rsid w:val="00D610C3"/>
    <w:rsid w:val="00D61F14"/>
    <w:rsid w:val="00D6237F"/>
    <w:rsid w:val="00D633AE"/>
    <w:rsid w:val="00D670F5"/>
    <w:rsid w:val="00D67A26"/>
    <w:rsid w:val="00D704D5"/>
    <w:rsid w:val="00D7467E"/>
    <w:rsid w:val="00D74913"/>
    <w:rsid w:val="00D76DE5"/>
    <w:rsid w:val="00D76E10"/>
    <w:rsid w:val="00D825D0"/>
    <w:rsid w:val="00D849C3"/>
    <w:rsid w:val="00D84F73"/>
    <w:rsid w:val="00D87489"/>
    <w:rsid w:val="00D9312D"/>
    <w:rsid w:val="00D959BC"/>
    <w:rsid w:val="00D96194"/>
    <w:rsid w:val="00DA0C9A"/>
    <w:rsid w:val="00DA3A7F"/>
    <w:rsid w:val="00DA42B0"/>
    <w:rsid w:val="00DA446B"/>
    <w:rsid w:val="00DA4820"/>
    <w:rsid w:val="00DA602D"/>
    <w:rsid w:val="00DA6F80"/>
    <w:rsid w:val="00DA7880"/>
    <w:rsid w:val="00DB2156"/>
    <w:rsid w:val="00DB2272"/>
    <w:rsid w:val="00DB34AD"/>
    <w:rsid w:val="00DB3A99"/>
    <w:rsid w:val="00DB69DE"/>
    <w:rsid w:val="00DC22D5"/>
    <w:rsid w:val="00DC7256"/>
    <w:rsid w:val="00DD1591"/>
    <w:rsid w:val="00DD2067"/>
    <w:rsid w:val="00DD3E19"/>
    <w:rsid w:val="00DD45DE"/>
    <w:rsid w:val="00DE495E"/>
    <w:rsid w:val="00DE4AF6"/>
    <w:rsid w:val="00DE5BAD"/>
    <w:rsid w:val="00DF1144"/>
    <w:rsid w:val="00DF38BE"/>
    <w:rsid w:val="00DF71F2"/>
    <w:rsid w:val="00E00D69"/>
    <w:rsid w:val="00E04F48"/>
    <w:rsid w:val="00E05DE1"/>
    <w:rsid w:val="00E1300D"/>
    <w:rsid w:val="00E14800"/>
    <w:rsid w:val="00E16CEA"/>
    <w:rsid w:val="00E22252"/>
    <w:rsid w:val="00E23253"/>
    <w:rsid w:val="00E2706E"/>
    <w:rsid w:val="00E270A0"/>
    <w:rsid w:val="00E30E29"/>
    <w:rsid w:val="00E36E8C"/>
    <w:rsid w:val="00E43951"/>
    <w:rsid w:val="00E451B8"/>
    <w:rsid w:val="00E466CE"/>
    <w:rsid w:val="00E51C16"/>
    <w:rsid w:val="00E53381"/>
    <w:rsid w:val="00E53791"/>
    <w:rsid w:val="00E55948"/>
    <w:rsid w:val="00E6461A"/>
    <w:rsid w:val="00E64B8A"/>
    <w:rsid w:val="00E67F48"/>
    <w:rsid w:val="00E70AC8"/>
    <w:rsid w:val="00E70C55"/>
    <w:rsid w:val="00E726D6"/>
    <w:rsid w:val="00E75F0D"/>
    <w:rsid w:val="00E7789B"/>
    <w:rsid w:val="00E80AEE"/>
    <w:rsid w:val="00E82F1E"/>
    <w:rsid w:val="00E941A1"/>
    <w:rsid w:val="00E95F8C"/>
    <w:rsid w:val="00E9798F"/>
    <w:rsid w:val="00E97A9F"/>
    <w:rsid w:val="00EA08D0"/>
    <w:rsid w:val="00EA2752"/>
    <w:rsid w:val="00EA5E89"/>
    <w:rsid w:val="00EA79D2"/>
    <w:rsid w:val="00EB1935"/>
    <w:rsid w:val="00EB20E9"/>
    <w:rsid w:val="00EB32C9"/>
    <w:rsid w:val="00EB33CC"/>
    <w:rsid w:val="00EB4D11"/>
    <w:rsid w:val="00EB6F03"/>
    <w:rsid w:val="00EC238E"/>
    <w:rsid w:val="00EC2C28"/>
    <w:rsid w:val="00EC3D0E"/>
    <w:rsid w:val="00EC598F"/>
    <w:rsid w:val="00EC5E3C"/>
    <w:rsid w:val="00ED1BA7"/>
    <w:rsid w:val="00EE1785"/>
    <w:rsid w:val="00EE46D1"/>
    <w:rsid w:val="00EF2A6A"/>
    <w:rsid w:val="00EF49EE"/>
    <w:rsid w:val="00EF6D51"/>
    <w:rsid w:val="00EF7F95"/>
    <w:rsid w:val="00F03C88"/>
    <w:rsid w:val="00F04DFA"/>
    <w:rsid w:val="00F10CEB"/>
    <w:rsid w:val="00F12124"/>
    <w:rsid w:val="00F14894"/>
    <w:rsid w:val="00F2032B"/>
    <w:rsid w:val="00F215DB"/>
    <w:rsid w:val="00F2502D"/>
    <w:rsid w:val="00F2682C"/>
    <w:rsid w:val="00F31094"/>
    <w:rsid w:val="00F32667"/>
    <w:rsid w:val="00F327CA"/>
    <w:rsid w:val="00F34071"/>
    <w:rsid w:val="00F369AF"/>
    <w:rsid w:val="00F43089"/>
    <w:rsid w:val="00F44DB4"/>
    <w:rsid w:val="00F53496"/>
    <w:rsid w:val="00F604EC"/>
    <w:rsid w:val="00F60BAE"/>
    <w:rsid w:val="00F6111C"/>
    <w:rsid w:val="00F63720"/>
    <w:rsid w:val="00F63981"/>
    <w:rsid w:val="00F64B4B"/>
    <w:rsid w:val="00F74BE7"/>
    <w:rsid w:val="00F774B6"/>
    <w:rsid w:val="00F80BF5"/>
    <w:rsid w:val="00F80D66"/>
    <w:rsid w:val="00F8153A"/>
    <w:rsid w:val="00F81554"/>
    <w:rsid w:val="00F83600"/>
    <w:rsid w:val="00F83D12"/>
    <w:rsid w:val="00F919D0"/>
    <w:rsid w:val="00F93A9B"/>
    <w:rsid w:val="00F95E94"/>
    <w:rsid w:val="00F961E9"/>
    <w:rsid w:val="00FA20BD"/>
    <w:rsid w:val="00FA20C2"/>
    <w:rsid w:val="00FA4FAE"/>
    <w:rsid w:val="00FA7E24"/>
    <w:rsid w:val="00FB013C"/>
    <w:rsid w:val="00FB033C"/>
    <w:rsid w:val="00FB04AE"/>
    <w:rsid w:val="00FB07F3"/>
    <w:rsid w:val="00FB26D2"/>
    <w:rsid w:val="00FB3D9C"/>
    <w:rsid w:val="00FB452C"/>
    <w:rsid w:val="00FB4CD9"/>
    <w:rsid w:val="00FB6647"/>
    <w:rsid w:val="00FC114B"/>
    <w:rsid w:val="00FC2300"/>
    <w:rsid w:val="00FC422A"/>
    <w:rsid w:val="00FD077B"/>
    <w:rsid w:val="00FD099B"/>
    <w:rsid w:val="00FD0E7C"/>
    <w:rsid w:val="00FD183B"/>
    <w:rsid w:val="00FD1E69"/>
    <w:rsid w:val="00FD2160"/>
    <w:rsid w:val="00FD2C56"/>
    <w:rsid w:val="00FD440C"/>
    <w:rsid w:val="00FD5EAB"/>
    <w:rsid w:val="00FD682E"/>
    <w:rsid w:val="00FD6E59"/>
    <w:rsid w:val="00FE04F6"/>
    <w:rsid w:val="00FE0D32"/>
    <w:rsid w:val="00FE0EB8"/>
    <w:rsid w:val="00FE1EFC"/>
    <w:rsid w:val="00FE5309"/>
    <w:rsid w:val="00FF15D1"/>
    <w:rsid w:val="00FF2618"/>
    <w:rsid w:val="00FF42A7"/>
    <w:rsid w:val="00FF6987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EF169"/>
  <w15:chartTrackingRefBased/>
  <w15:docId w15:val="{21362B64-C633-B049-B1CD-CF3D03D7E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B43"/>
  </w:style>
  <w:style w:type="paragraph" w:styleId="Heading1">
    <w:name w:val="heading 1"/>
    <w:basedOn w:val="Normal"/>
    <w:next w:val="Normal"/>
    <w:link w:val="Heading1Char"/>
    <w:uiPriority w:val="9"/>
    <w:qFormat/>
    <w:rsid w:val="007603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30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030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4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24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425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6E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6E0A"/>
  </w:style>
  <w:style w:type="character" w:styleId="PageNumber">
    <w:name w:val="page number"/>
    <w:basedOn w:val="DefaultParagraphFont"/>
    <w:uiPriority w:val="99"/>
    <w:semiHidden/>
    <w:unhideWhenUsed/>
    <w:rsid w:val="00506E0A"/>
  </w:style>
  <w:style w:type="paragraph" w:styleId="Bibliography">
    <w:name w:val="Bibliography"/>
    <w:basedOn w:val="Normal"/>
    <w:next w:val="Normal"/>
    <w:uiPriority w:val="37"/>
    <w:unhideWhenUsed/>
    <w:rsid w:val="00930E28"/>
    <w:pPr>
      <w:spacing w:after="240"/>
    </w:pPr>
  </w:style>
  <w:style w:type="table" w:styleId="TableGrid">
    <w:name w:val="Table Grid"/>
    <w:basedOn w:val="TableNormal"/>
    <w:uiPriority w:val="39"/>
    <w:rsid w:val="003E1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2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27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7C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603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03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6030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312E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2EE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2EE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5137C"/>
  </w:style>
  <w:style w:type="character" w:styleId="LineNumber">
    <w:name w:val="line number"/>
    <w:basedOn w:val="DefaultParagraphFont"/>
    <w:uiPriority w:val="99"/>
    <w:semiHidden/>
    <w:unhideWhenUsed/>
    <w:rsid w:val="00617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1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95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4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8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6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230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44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92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2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34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3AC1E56-7EFC-F74F-A364-47091D69AB45}">
  <we:reference id="f78a3046-9e99-4300-aa2b-5814002b01a2" version="1.46.0.0" store="EXCatalog" storeType="EXCatalog"/>
  <we:alternateReferences>
    <we:reference id="WA104382081" version="1.46.0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8058A6-EF8E-F147-B60D-1FF2DE9DA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Barbosa</dc:creator>
  <cp:keywords/>
  <dc:description/>
  <cp:lastModifiedBy>Read, Andrew</cp:lastModifiedBy>
  <cp:revision>2</cp:revision>
  <cp:lastPrinted>2023-03-24T12:36:00Z</cp:lastPrinted>
  <dcterms:created xsi:type="dcterms:W3CDTF">2023-05-05T17:35:00Z</dcterms:created>
  <dcterms:modified xsi:type="dcterms:W3CDTF">2023-05-05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a2M8qZuY"/&gt;&lt;style id="http://www.zotero.org/styles/oxford-university-press-scimed-numeric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</Properties>
</file>